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59005" w14:textId="714D14BA" w:rsidR="00260EB0" w:rsidRPr="000D4DEC" w:rsidRDefault="003D30A9" w:rsidP="00260EB0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</w:t>
      </w:r>
      <w:r w:rsidR="00784825">
        <w:rPr>
          <w:b/>
          <w:bCs/>
          <w:sz w:val="22"/>
          <w:szCs w:val="22"/>
        </w:rPr>
        <w:t>2</w:t>
      </w:r>
      <w:r>
        <w:rPr>
          <w:b/>
          <w:bCs/>
          <w:sz w:val="22"/>
          <w:szCs w:val="22"/>
        </w:rPr>
        <w:t xml:space="preserve"> Table</w:t>
      </w:r>
      <w:r w:rsidR="005D4D2E" w:rsidRPr="000D4DEC">
        <w:rPr>
          <w:b/>
          <w:bCs/>
          <w:sz w:val="22"/>
          <w:szCs w:val="22"/>
        </w:rPr>
        <w:t>. Cross-Cultural Adaptat</w:t>
      </w:r>
      <w:r w:rsidR="005D4D2E">
        <w:rPr>
          <w:b/>
          <w:bCs/>
          <w:sz w:val="22"/>
          <w:szCs w:val="22"/>
        </w:rPr>
        <w:t>i</w:t>
      </w:r>
      <w:r w:rsidR="005D4D2E" w:rsidRPr="000D4DEC">
        <w:rPr>
          <w:b/>
          <w:bCs/>
          <w:sz w:val="22"/>
          <w:szCs w:val="22"/>
        </w:rPr>
        <w:t xml:space="preserve">ons </w:t>
      </w:r>
      <w:r w:rsidR="005D4D2E">
        <w:rPr>
          <w:b/>
          <w:bCs/>
          <w:sz w:val="22"/>
          <w:szCs w:val="22"/>
        </w:rPr>
        <w:t>o</w:t>
      </w:r>
      <w:r w:rsidR="005D4D2E" w:rsidRPr="000D4DEC">
        <w:rPr>
          <w:b/>
          <w:bCs/>
          <w:sz w:val="22"/>
          <w:szCs w:val="22"/>
        </w:rPr>
        <w:t xml:space="preserve">f </w:t>
      </w:r>
      <w:r w:rsidR="005D4D2E">
        <w:rPr>
          <w:b/>
          <w:bCs/>
          <w:sz w:val="22"/>
          <w:szCs w:val="22"/>
        </w:rPr>
        <w:t>t</w:t>
      </w:r>
      <w:r w:rsidR="005D4D2E" w:rsidRPr="000D4DEC">
        <w:rPr>
          <w:b/>
          <w:bCs/>
          <w:sz w:val="22"/>
          <w:szCs w:val="22"/>
        </w:rPr>
        <w:t>he Shoulder Quest</w:t>
      </w:r>
      <w:r w:rsidR="005D4D2E">
        <w:rPr>
          <w:b/>
          <w:bCs/>
          <w:sz w:val="22"/>
          <w:szCs w:val="22"/>
        </w:rPr>
        <w:t>i</w:t>
      </w:r>
      <w:r w:rsidR="005D4D2E" w:rsidRPr="000D4DEC">
        <w:rPr>
          <w:b/>
          <w:bCs/>
          <w:sz w:val="22"/>
          <w:szCs w:val="22"/>
        </w:rPr>
        <w:t>onna</w:t>
      </w:r>
      <w:r w:rsidR="005D4D2E">
        <w:rPr>
          <w:b/>
          <w:bCs/>
          <w:sz w:val="22"/>
          <w:szCs w:val="22"/>
        </w:rPr>
        <w:t>i</w:t>
      </w:r>
      <w:r w:rsidR="005D4D2E" w:rsidRPr="000D4DEC">
        <w:rPr>
          <w:b/>
          <w:bCs/>
          <w:sz w:val="22"/>
          <w:szCs w:val="22"/>
        </w:rPr>
        <w:t xml:space="preserve">res Adapted </w:t>
      </w:r>
      <w:r w:rsidR="005D4D2E">
        <w:rPr>
          <w:b/>
          <w:bCs/>
          <w:sz w:val="22"/>
          <w:szCs w:val="22"/>
        </w:rPr>
        <w:t>I</w:t>
      </w:r>
      <w:r w:rsidR="005D4D2E" w:rsidRPr="000D4DEC">
        <w:rPr>
          <w:b/>
          <w:bCs/>
          <w:sz w:val="22"/>
          <w:szCs w:val="22"/>
        </w:rPr>
        <w:t>nto Turk</w:t>
      </w:r>
      <w:r w:rsidR="005D4D2E">
        <w:rPr>
          <w:b/>
          <w:bCs/>
          <w:sz w:val="22"/>
          <w:szCs w:val="22"/>
        </w:rPr>
        <w:t>i</w:t>
      </w:r>
      <w:r w:rsidR="005D4D2E" w:rsidRPr="000D4DEC">
        <w:rPr>
          <w:b/>
          <w:bCs/>
          <w:sz w:val="22"/>
          <w:szCs w:val="22"/>
        </w:rPr>
        <w:t xml:space="preserve">sh That Used </w:t>
      </w:r>
      <w:r w:rsidR="005D4D2E">
        <w:rPr>
          <w:b/>
          <w:bCs/>
          <w:sz w:val="22"/>
          <w:szCs w:val="22"/>
        </w:rPr>
        <w:t>t</w:t>
      </w:r>
      <w:r w:rsidR="005D4D2E" w:rsidRPr="000D4DEC">
        <w:rPr>
          <w:b/>
          <w:bCs/>
          <w:sz w:val="22"/>
          <w:szCs w:val="22"/>
        </w:rPr>
        <w:t>he Translat</w:t>
      </w:r>
      <w:r w:rsidR="005D4D2E">
        <w:rPr>
          <w:b/>
          <w:bCs/>
          <w:sz w:val="22"/>
          <w:szCs w:val="22"/>
        </w:rPr>
        <w:t>i</w:t>
      </w:r>
      <w:r w:rsidR="005D4D2E" w:rsidRPr="000D4DEC">
        <w:rPr>
          <w:b/>
          <w:bCs/>
          <w:sz w:val="22"/>
          <w:szCs w:val="22"/>
        </w:rPr>
        <w:t>on-Based Approach Related To The Gu</w:t>
      </w:r>
      <w:r w:rsidR="005D4D2E">
        <w:rPr>
          <w:b/>
          <w:bCs/>
          <w:sz w:val="22"/>
          <w:szCs w:val="22"/>
        </w:rPr>
        <w:t>i</w:t>
      </w:r>
      <w:r w:rsidR="005D4D2E" w:rsidRPr="000D4DEC">
        <w:rPr>
          <w:b/>
          <w:bCs/>
          <w:sz w:val="22"/>
          <w:szCs w:val="22"/>
        </w:rPr>
        <w:t xml:space="preserve">delines For </w:t>
      </w:r>
      <w:r w:rsidR="005D4D2E">
        <w:rPr>
          <w:b/>
          <w:bCs/>
          <w:sz w:val="22"/>
          <w:szCs w:val="22"/>
        </w:rPr>
        <w:t>t</w:t>
      </w:r>
      <w:r w:rsidR="005D4D2E" w:rsidRPr="000D4DEC">
        <w:rPr>
          <w:b/>
          <w:bCs/>
          <w:sz w:val="22"/>
          <w:szCs w:val="22"/>
        </w:rPr>
        <w:t xml:space="preserve">he Process </w:t>
      </w:r>
      <w:r w:rsidR="005D4D2E">
        <w:rPr>
          <w:b/>
          <w:bCs/>
          <w:sz w:val="22"/>
          <w:szCs w:val="22"/>
        </w:rPr>
        <w:t>o</w:t>
      </w:r>
      <w:r w:rsidR="005D4D2E" w:rsidRPr="000D4DEC">
        <w:rPr>
          <w:b/>
          <w:bCs/>
          <w:sz w:val="22"/>
          <w:szCs w:val="22"/>
        </w:rPr>
        <w:t>f Cross-Cultural Adaptat</w:t>
      </w:r>
      <w:r w:rsidR="005D4D2E">
        <w:rPr>
          <w:b/>
          <w:bCs/>
          <w:sz w:val="22"/>
          <w:szCs w:val="22"/>
        </w:rPr>
        <w:t>i</w:t>
      </w:r>
      <w:r w:rsidR="005D4D2E" w:rsidRPr="000D4DEC">
        <w:rPr>
          <w:b/>
          <w:bCs/>
          <w:sz w:val="22"/>
          <w:szCs w:val="22"/>
        </w:rPr>
        <w:t xml:space="preserve">on </w:t>
      </w:r>
      <w:r w:rsidR="005D4D2E">
        <w:rPr>
          <w:b/>
          <w:bCs/>
          <w:sz w:val="22"/>
          <w:szCs w:val="22"/>
        </w:rPr>
        <w:t>o</w:t>
      </w:r>
      <w:r w:rsidR="005D4D2E" w:rsidRPr="000D4DEC">
        <w:rPr>
          <w:b/>
          <w:bCs/>
          <w:sz w:val="22"/>
          <w:szCs w:val="22"/>
        </w:rPr>
        <w:t>f Self-Report Measures.</w:t>
      </w:r>
    </w:p>
    <w:tbl>
      <w:tblPr>
        <w:tblStyle w:val="DzTablo2"/>
        <w:tblW w:w="5000" w:type="pct"/>
        <w:tblLook w:val="0620" w:firstRow="1" w:lastRow="0" w:firstColumn="0" w:lastColumn="0" w:noHBand="1" w:noVBand="1"/>
      </w:tblPr>
      <w:tblGrid>
        <w:gridCol w:w="1416"/>
        <w:gridCol w:w="2249"/>
        <w:gridCol w:w="2117"/>
        <w:gridCol w:w="1983"/>
        <w:gridCol w:w="2916"/>
        <w:gridCol w:w="3323"/>
      </w:tblGrid>
      <w:tr w:rsidR="00260EB0" w:rsidRPr="001F186D" w14:paraId="32764EAF" w14:textId="77777777" w:rsidTr="00622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76" w:type="pct"/>
          </w:tcPr>
          <w:p w14:paraId="1492E443" w14:textId="77777777" w:rsidR="00260EB0" w:rsidRPr="001F186D" w:rsidRDefault="00260EB0" w:rsidP="00F22B97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>Studies</w:t>
            </w:r>
          </w:p>
        </w:tc>
        <w:tc>
          <w:tcPr>
            <w:tcW w:w="809" w:type="pct"/>
          </w:tcPr>
          <w:p w14:paraId="624BAD03" w14:textId="77777777" w:rsidR="00260EB0" w:rsidRPr="001F186D" w:rsidRDefault="00260EB0" w:rsidP="006224AF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>Translation</w:t>
            </w:r>
          </w:p>
        </w:tc>
        <w:tc>
          <w:tcPr>
            <w:tcW w:w="762" w:type="pct"/>
          </w:tcPr>
          <w:p w14:paraId="0C3941A8" w14:textId="77777777" w:rsidR="00260EB0" w:rsidRPr="001F186D" w:rsidRDefault="00260EB0" w:rsidP="006224AF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>Synthesis</w:t>
            </w:r>
          </w:p>
        </w:tc>
        <w:tc>
          <w:tcPr>
            <w:tcW w:w="714" w:type="pct"/>
          </w:tcPr>
          <w:p w14:paraId="0B987D49" w14:textId="77777777" w:rsidR="00260EB0" w:rsidRPr="001F186D" w:rsidRDefault="00260EB0" w:rsidP="006224AF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>Back Translation</w:t>
            </w:r>
          </w:p>
        </w:tc>
        <w:tc>
          <w:tcPr>
            <w:tcW w:w="1047" w:type="pct"/>
          </w:tcPr>
          <w:p w14:paraId="740B1649" w14:textId="77777777" w:rsidR="00260EB0" w:rsidRPr="001F186D" w:rsidRDefault="00260EB0" w:rsidP="006224AF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>Expert Committe Review</w:t>
            </w:r>
          </w:p>
        </w:tc>
        <w:tc>
          <w:tcPr>
            <w:tcW w:w="1192" w:type="pct"/>
          </w:tcPr>
          <w:p w14:paraId="6862D445" w14:textId="77777777" w:rsidR="00260EB0" w:rsidRPr="001F186D" w:rsidRDefault="00260EB0" w:rsidP="006224AF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>Pretesting</w:t>
            </w:r>
          </w:p>
        </w:tc>
      </w:tr>
      <w:tr w:rsidR="007327B8" w:rsidRPr="001F186D" w14:paraId="611923A3" w14:textId="77777777" w:rsidTr="0068703A">
        <w:trPr>
          <w:trHeight w:val="575"/>
        </w:trPr>
        <w:tc>
          <w:tcPr>
            <w:tcW w:w="476" w:type="pct"/>
          </w:tcPr>
          <w:p w14:paraId="0FDEE50C" w14:textId="61B43CA5" w:rsidR="007327B8" w:rsidRDefault="007327B8" w:rsidP="00622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S-Tr</w:t>
            </w:r>
          </w:p>
        </w:tc>
        <w:tc>
          <w:tcPr>
            <w:tcW w:w="809" w:type="pct"/>
          </w:tcPr>
          <w:p w14:paraId="7505A571" w14:textId="5A87603B" w:rsidR="007327B8" w:rsidRDefault="007327B8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74A8E712" w14:textId="16838C8E" w:rsidR="007327B8" w:rsidRDefault="007327B8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0EB583AB" w14:textId="4FB3E440" w:rsidR="007327B8" w:rsidRDefault="007327B8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648900C6" w14:textId="43483BB9" w:rsidR="007327B8" w:rsidRDefault="007327B8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76EF9AF8" w14:textId="45280531" w:rsidR="007327B8" w:rsidRDefault="007327B8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CF1206" w:rsidRPr="001F186D" w14:paraId="7723985F" w14:textId="77777777" w:rsidTr="0068703A">
        <w:trPr>
          <w:trHeight w:val="575"/>
        </w:trPr>
        <w:tc>
          <w:tcPr>
            <w:tcW w:w="476" w:type="pct"/>
          </w:tcPr>
          <w:p w14:paraId="5249B5AE" w14:textId="2CD75CBF" w:rsidR="00CF1206" w:rsidRPr="001F186D" w:rsidRDefault="00CF1206" w:rsidP="00622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Q-Tr</w:t>
            </w:r>
          </w:p>
        </w:tc>
        <w:tc>
          <w:tcPr>
            <w:tcW w:w="809" w:type="pct"/>
          </w:tcPr>
          <w:p w14:paraId="70CBC0DB" w14:textId="5D0DE17A" w:rsidR="00CF1206" w:rsidRDefault="00CF1206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53B279EF" w14:textId="788FFA35" w:rsidR="00CF1206" w:rsidRDefault="00CF1206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00FCA0B7" w14:textId="467EAAE1" w:rsidR="00CF1206" w:rsidRDefault="00CF1206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76AE4C9E" w14:textId="046E5BAC" w:rsidR="00CF1206" w:rsidRDefault="00CF1206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17BE35D3" w14:textId="18BF9879" w:rsidR="00CF1206" w:rsidRDefault="00CF1206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1E63873D" w14:textId="77777777" w:rsidTr="0068703A">
        <w:trPr>
          <w:trHeight w:val="575"/>
        </w:trPr>
        <w:tc>
          <w:tcPr>
            <w:tcW w:w="476" w:type="pct"/>
          </w:tcPr>
          <w:p w14:paraId="159549F6" w14:textId="39FF7C83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WOOS – Tr </w:t>
            </w:r>
          </w:p>
        </w:tc>
        <w:tc>
          <w:tcPr>
            <w:tcW w:w="809" w:type="pct"/>
          </w:tcPr>
          <w:p w14:paraId="77A75180" w14:textId="157FC462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24344196" w14:textId="7518B32D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336F13B8" w14:textId="191343B7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57988010" w14:textId="52B349A6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13898943" w14:textId="56AFC1B8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7728F1C3" w14:textId="77777777" w:rsidTr="0068703A">
        <w:trPr>
          <w:trHeight w:val="575"/>
        </w:trPr>
        <w:tc>
          <w:tcPr>
            <w:tcW w:w="476" w:type="pct"/>
          </w:tcPr>
          <w:p w14:paraId="42B3F785" w14:textId="53713B5F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UCLA – Tr </w:t>
            </w:r>
          </w:p>
        </w:tc>
        <w:tc>
          <w:tcPr>
            <w:tcW w:w="809" w:type="pct"/>
          </w:tcPr>
          <w:p w14:paraId="0D2B8DA6" w14:textId="4DA0FEF9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AE5D519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pct"/>
          </w:tcPr>
          <w:p w14:paraId="3E2CF7F9" w14:textId="3FD40146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E31E7C4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pct"/>
          </w:tcPr>
          <w:p w14:paraId="3B954204" w14:textId="48B6835F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681257EF" w14:textId="0AFFD578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2C46CC7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pct"/>
          </w:tcPr>
          <w:p w14:paraId="648DD8EB" w14:textId="6F90C841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0C7AC47" w14:textId="77777777" w:rsidR="00260EB0" w:rsidRPr="001F186D" w:rsidRDefault="00260EB0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260EB0" w:rsidRPr="001F186D" w14:paraId="59348FA0" w14:textId="77777777" w:rsidTr="0068703A">
        <w:trPr>
          <w:trHeight w:val="575"/>
        </w:trPr>
        <w:tc>
          <w:tcPr>
            <w:tcW w:w="476" w:type="pct"/>
          </w:tcPr>
          <w:p w14:paraId="2B3CA66C" w14:textId="345246C1" w:rsidR="00260EB0" w:rsidRPr="006224AF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>SRQ – Tr</w:t>
            </w:r>
          </w:p>
        </w:tc>
        <w:tc>
          <w:tcPr>
            <w:tcW w:w="809" w:type="pct"/>
          </w:tcPr>
          <w:p w14:paraId="535B50E6" w14:textId="04BE0CAD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713B606B" w14:textId="64DC088A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714" w:type="pct"/>
          </w:tcPr>
          <w:p w14:paraId="47CED7CF" w14:textId="0B849017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55CDB078" w14:textId="2DC52B5F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140D319A" w14:textId="0F138BC0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2B0DA09F" w14:textId="77777777" w:rsidTr="0068703A">
        <w:trPr>
          <w:trHeight w:val="575"/>
        </w:trPr>
        <w:tc>
          <w:tcPr>
            <w:tcW w:w="476" w:type="pct"/>
          </w:tcPr>
          <w:p w14:paraId="3A1874BC" w14:textId="00DC714A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LSRQ – Tr </w:t>
            </w:r>
          </w:p>
        </w:tc>
        <w:tc>
          <w:tcPr>
            <w:tcW w:w="809" w:type="pct"/>
          </w:tcPr>
          <w:p w14:paraId="43DFF2FA" w14:textId="19F6EA68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23227330" w14:textId="6BA7AB13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6519AAED" w14:textId="2F2672F8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4E69B334" w14:textId="5E46DA12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480CB878" w14:textId="3DC26B5F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79C9E705" w14:textId="77777777" w:rsidTr="0068703A">
        <w:trPr>
          <w:trHeight w:val="575"/>
        </w:trPr>
        <w:tc>
          <w:tcPr>
            <w:tcW w:w="476" w:type="pct"/>
          </w:tcPr>
          <w:p w14:paraId="44D7C31C" w14:textId="45FD7789" w:rsidR="00742BED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SACS – Tr </w:t>
            </w:r>
          </w:p>
          <w:p w14:paraId="2464F0BA" w14:textId="3AFE9EA7" w:rsidR="00260EB0" w:rsidRPr="001F186D" w:rsidRDefault="00260EB0" w:rsidP="006224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09" w:type="pct"/>
          </w:tcPr>
          <w:p w14:paraId="759C26CF" w14:textId="494D504C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2B19B677" w14:textId="7E31A412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1CD75E94" w14:textId="57E17788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066DEB32" w14:textId="21DD8B4B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41E498E2" w14:textId="6141A1DF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70B23B40" w14:textId="77777777" w:rsidTr="0068703A">
        <w:trPr>
          <w:trHeight w:val="575"/>
        </w:trPr>
        <w:tc>
          <w:tcPr>
            <w:tcW w:w="476" w:type="pct"/>
          </w:tcPr>
          <w:p w14:paraId="029AA530" w14:textId="186DCCEB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LHB Score </w:t>
            </w:r>
            <w:r>
              <w:rPr>
                <w:sz w:val="20"/>
                <w:szCs w:val="20"/>
              </w:rPr>
              <w:t xml:space="preserve">- </w:t>
            </w:r>
            <w:r w:rsidR="00742BED">
              <w:rPr>
                <w:sz w:val="20"/>
                <w:szCs w:val="20"/>
              </w:rPr>
              <w:t>Tr</w:t>
            </w:r>
          </w:p>
        </w:tc>
        <w:tc>
          <w:tcPr>
            <w:tcW w:w="809" w:type="pct"/>
          </w:tcPr>
          <w:p w14:paraId="35DD766F" w14:textId="5DF783DC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C156075" w14:textId="5D502C20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pct"/>
          </w:tcPr>
          <w:p w14:paraId="55B52812" w14:textId="0CB5DAE8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21CF2696" w14:textId="68A15699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40878AC4" w14:textId="34BC874D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71089111" w14:textId="63736756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6C3019F3" w14:textId="77777777" w:rsidTr="0068703A">
        <w:trPr>
          <w:trHeight w:val="575"/>
        </w:trPr>
        <w:tc>
          <w:tcPr>
            <w:tcW w:w="476" w:type="pct"/>
          </w:tcPr>
          <w:p w14:paraId="5F5F8E60" w14:textId="7A6BE645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OSIS – Tr </w:t>
            </w:r>
          </w:p>
        </w:tc>
        <w:tc>
          <w:tcPr>
            <w:tcW w:w="809" w:type="pct"/>
          </w:tcPr>
          <w:p w14:paraId="0B0116F7" w14:textId="5AE0DC75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43DABA27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>?</w:t>
            </w:r>
          </w:p>
          <w:p w14:paraId="39243B64" w14:textId="1F377089" w:rsidR="00260EB0" w:rsidRPr="001F186D" w:rsidRDefault="00260EB0" w:rsidP="0068703A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</w:tcPr>
          <w:p w14:paraId="73621851" w14:textId="79F2E8C4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55DBB169" w14:textId="6E846A95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610DDEFA" w14:textId="4EC0C4C1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1BE3B00F" w14:textId="77777777" w:rsidTr="0068703A">
        <w:trPr>
          <w:trHeight w:val="575"/>
        </w:trPr>
        <w:tc>
          <w:tcPr>
            <w:tcW w:w="476" w:type="pct"/>
          </w:tcPr>
          <w:p w14:paraId="693BCF24" w14:textId="475B23EB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KJOC-SES – Tr </w:t>
            </w:r>
          </w:p>
        </w:tc>
        <w:tc>
          <w:tcPr>
            <w:tcW w:w="809" w:type="pct"/>
          </w:tcPr>
          <w:p w14:paraId="0636D49A" w14:textId="0D764527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40575522" w14:textId="121737AC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7FD562F8" w14:textId="119494E9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30936BF8" w14:textId="7781B3A5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517F4E17" w14:textId="35C6C9F3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569DD3DB" w14:textId="77777777" w:rsidTr="0068703A">
        <w:trPr>
          <w:trHeight w:val="575"/>
        </w:trPr>
        <w:tc>
          <w:tcPr>
            <w:tcW w:w="476" w:type="pct"/>
          </w:tcPr>
          <w:p w14:paraId="21B26C17" w14:textId="0E7DD254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PSS – Tr </w:t>
            </w:r>
          </w:p>
        </w:tc>
        <w:tc>
          <w:tcPr>
            <w:tcW w:w="809" w:type="pct"/>
          </w:tcPr>
          <w:p w14:paraId="54E97ADB" w14:textId="3C0112AB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1C1B0EDC" w14:textId="042B9B91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5515C598" w14:textId="313ADFD5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F4A307C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pct"/>
          </w:tcPr>
          <w:p w14:paraId="1C32DDD7" w14:textId="19D5732C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6753DF2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pct"/>
          </w:tcPr>
          <w:p w14:paraId="3AD659A3" w14:textId="7A8D215B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C398B32" w14:textId="77777777" w:rsidR="00260EB0" w:rsidRPr="001F186D" w:rsidRDefault="00260EB0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260EB0" w:rsidRPr="001F186D" w14:paraId="5213C794" w14:textId="77777777" w:rsidTr="0068703A">
        <w:trPr>
          <w:trHeight w:val="575"/>
        </w:trPr>
        <w:tc>
          <w:tcPr>
            <w:tcW w:w="476" w:type="pct"/>
          </w:tcPr>
          <w:p w14:paraId="0E890E2F" w14:textId="0BFA9FD5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WOSI – Tr </w:t>
            </w:r>
          </w:p>
        </w:tc>
        <w:tc>
          <w:tcPr>
            <w:tcW w:w="809" w:type="pct"/>
          </w:tcPr>
          <w:p w14:paraId="3157A10F" w14:textId="6D76064C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00A91C5B" w14:textId="207C42C2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7909AAAE" w14:textId="28F9E469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02E5D38B" w14:textId="73D6CCC8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45F13890" w14:textId="16CDAE65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3D6466E7" w14:textId="77777777" w:rsidTr="0068703A">
        <w:trPr>
          <w:trHeight w:val="575"/>
        </w:trPr>
        <w:tc>
          <w:tcPr>
            <w:tcW w:w="476" w:type="pct"/>
          </w:tcPr>
          <w:p w14:paraId="069E82A7" w14:textId="28D27483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The modified CMS – Tr </w:t>
            </w:r>
          </w:p>
        </w:tc>
        <w:tc>
          <w:tcPr>
            <w:tcW w:w="809" w:type="pct"/>
          </w:tcPr>
          <w:p w14:paraId="472A489D" w14:textId="2843C6AB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3C309144" w14:textId="096D14C2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2E41BC90" w14:textId="05A0375A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2AEBB881" w14:textId="14E3343A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3011FEB0" w14:textId="0E9DF380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3F0F394D" w14:textId="77777777" w:rsidTr="0068703A">
        <w:trPr>
          <w:trHeight w:val="575"/>
        </w:trPr>
        <w:tc>
          <w:tcPr>
            <w:tcW w:w="476" w:type="pct"/>
          </w:tcPr>
          <w:p w14:paraId="4FCC71E6" w14:textId="512433F0" w:rsidR="00260EB0" w:rsidRPr="001F186D" w:rsidRDefault="00742BED" w:rsidP="006224A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RC-QOL- Tr</w:t>
            </w:r>
          </w:p>
        </w:tc>
        <w:tc>
          <w:tcPr>
            <w:tcW w:w="809" w:type="pct"/>
          </w:tcPr>
          <w:p w14:paraId="713A776B" w14:textId="155B47B3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6B042F2B" w14:textId="7B63A645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1A9262A9" w14:textId="32C6422A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7CDF9F5E" w14:textId="41180893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29F1DF46" w14:textId="7791CE50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546C5914" w14:textId="77777777" w:rsidTr="0068703A">
        <w:trPr>
          <w:trHeight w:val="575"/>
        </w:trPr>
        <w:tc>
          <w:tcPr>
            <w:tcW w:w="476" w:type="pct"/>
          </w:tcPr>
          <w:p w14:paraId="461613A4" w14:textId="061848DF" w:rsidR="00260EB0" w:rsidRPr="001F186D" w:rsidRDefault="00742BED" w:rsidP="006224A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C-Q</w:t>
            </w:r>
            <w:r w:rsidR="00CB5777">
              <w:rPr>
                <w:sz w:val="20"/>
                <w:szCs w:val="20"/>
                <w:lang w:val="en-US"/>
              </w:rPr>
              <w:t>oLS</w:t>
            </w:r>
            <w:r>
              <w:rPr>
                <w:sz w:val="20"/>
                <w:szCs w:val="20"/>
                <w:lang w:val="en-US"/>
              </w:rPr>
              <w:t>-Tr</w:t>
            </w:r>
          </w:p>
        </w:tc>
        <w:tc>
          <w:tcPr>
            <w:tcW w:w="809" w:type="pct"/>
          </w:tcPr>
          <w:p w14:paraId="47DC99AC" w14:textId="5D4A577D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7500340C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23D9A506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6F9CA9F9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6831AAA5" w14:textId="77777777" w:rsidR="00260EB0" w:rsidRPr="001F186D" w:rsidRDefault="00260EB0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>+</w:t>
            </w:r>
          </w:p>
        </w:tc>
      </w:tr>
      <w:tr w:rsidR="00260EB0" w:rsidRPr="001F186D" w14:paraId="43498B4B" w14:textId="77777777" w:rsidTr="0068703A">
        <w:trPr>
          <w:trHeight w:val="575"/>
        </w:trPr>
        <w:tc>
          <w:tcPr>
            <w:tcW w:w="476" w:type="pct"/>
          </w:tcPr>
          <w:p w14:paraId="1C29BF0C" w14:textId="41240F99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ULFI – Tr </w:t>
            </w:r>
          </w:p>
        </w:tc>
        <w:tc>
          <w:tcPr>
            <w:tcW w:w="809" w:type="pct"/>
          </w:tcPr>
          <w:p w14:paraId="0892EF94" w14:textId="32A55DA3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07FDA76F" w14:textId="38BD47A2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290CF650" w14:textId="3EEFC584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71521C3F" w14:textId="34AA696F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76129E23" w14:textId="51246C3D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06E606C1" w14:textId="77777777" w:rsidTr="0068703A">
        <w:trPr>
          <w:trHeight w:val="575"/>
        </w:trPr>
        <w:tc>
          <w:tcPr>
            <w:tcW w:w="476" w:type="pct"/>
          </w:tcPr>
          <w:p w14:paraId="277950BD" w14:textId="1F773F5E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UEFI – Tr </w:t>
            </w:r>
          </w:p>
        </w:tc>
        <w:tc>
          <w:tcPr>
            <w:tcW w:w="809" w:type="pct"/>
          </w:tcPr>
          <w:p w14:paraId="741B178F" w14:textId="5D138585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4E63ABEE" w14:textId="10885328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60C7A15A" w14:textId="46F837DA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585D601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pct"/>
          </w:tcPr>
          <w:p w14:paraId="5A6FDC2C" w14:textId="3F71C3D4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05E6ED6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pct"/>
          </w:tcPr>
          <w:p w14:paraId="11CEBBF8" w14:textId="6495FEED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30DE3B9" w14:textId="77777777" w:rsidR="00260EB0" w:rsidRPr="001F186D" w:rsidRDefault="00260EB0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260EB0" w:rsidRPr="001F186D" w14:paraId="2339C466" w14:textId="77777777" w:rsidTr="0068703A">
        <w:trPr>
          <w:trHeight w:val="575"/>
        </w:trPr>
        <w:tc>
          <w:tcPr>
            <w:tcW w:w="476" w:type="pct"/>
          </w:tcPr>
          <w:p w14:paraId="774B04E9" w14:textId="3CC6CA5F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ASES – Tr </w:t>
            </w:r>
          </w:p>
        </w:tc>
        <w:tc>
          <w:tcPr>
            <w:tcW w:w="809" w:type="pct"/>
          </w:tcPr>
          <w:p w14:paraId="14085243" w14:textId="261FE7EA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1E48924F" w14:textId="3E3BBBD3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61219C7E" w14:textId="0DB7FF18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17D65AA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pct"/>
          </w:tcPr>
          <w:p w14:paraId="22B20712" w14:textId="3724F84E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22C60EFD" w14:textId="358FF5EB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276DC713" w14:textId="77777777" w:rsidTr="006224AF">
        <w:trPr>
          <w:trHeight w:val="1716"/>
        </w:trPr>
        <w:tc>
          <w:tcPr>
            <w:tcW w:w="476" w:type="pct"/>
          </w:tcPr>
          <w:p w14:paraId="7A303147" w14:textId="29D66D18" w:rsidR="00260EB0" w:rsidRPr="001F186D" w:rsidRDefault="00260EB0" w:rsidP="006224AF">
            <w:pPr>
              <w:jc w:val="both"/>
              <w:rPr>
                <w:sz w:val="20"/>
                <w:szCs w:val="20"/>
              </w:rPr>
            </w:pPr>
            <w:r w:rsidRPr="001F186D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A comparison of the responsiveness of SDQ, SPADI and WORC index </w:t>
            </w:r>
          </w:p>
        </w:tc>
        <w:tc>
          <w:tcPr>
            <w:tcW w:w="809" w:type="pct"/>
          </w:tcPr>
          <w:p w14:paraId="68DED67E" w14:textId="77777777" w:rsidR="0068703A" w:rsidRDefault="0068703A" w:rsidP="006224AF">
            <w:pPr>
              <w:jc w:val="center"/>
              <w:rPr>
                <w:sz w:val="20"/>
                <w:szCs w:val="20"/>
              </w:rPr>
            </w:pPr>
          </w:p>
          <w:p w14:paraId="31A05F5A" w14:textId="77777777" w:rsidR="0068703A" w:rsidRDefault="0068703A" w:rsidP="006224AF">
            <w:pPr>
              <w:jc w:val="center"/>
              <w:rPr>
                <w:sz w:val="20"/>
                <w:szCs w:val="20"/>
              </w:rPr>
            </w:pPr>
          </w:p>
          <w:p w14:paraId="25DF61C9" w14:textId="47D781EE" w:rsidR="00260EB0" w:rsidRPr="001F186D" w:rsidRDefault="000E382F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2" w:type="pct"/>
          </w:tcPr>
          <w:p w14:paraId="1AE30A2D" w14:textId="77777777" w:rsidR="0068703A" w:rsidRDefault="0068703A" w:rsidP="006224AF">
            <w:pPr>
              <w:jc w:val="center"/>
              <w:rPr>
                <w:sz w:val="20"/>
                <w:szCs w:val="20"/>
              </w:rPr>
            </w:pPr>
          </w:p>
          <w:p w14:paraId="0736B9D7" w14:textId="77777777" w:rsidR="0068703A" w:rsidRDefault="0068703A" w:rsidP="006224AF">
            <w:pPr>
              <w:jc w:val="center"/>
              <w:rPr>
                <w:sz w:val="20"/>
                <w:szCs w:val="20"/>
              </w:rPr>
            </w:pPr>
          </w:p>
          <w:p w14:paraId="05B73291" w14:textId="130A24E9" w:rsidR="00260EB0" w:rsidRPr="001F186D" w:rsidRDefault="000E382F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pct"/>
          </w:tcPr>
          <w:p w14:paraId="3FBCE4F4" w14:textId="77777777" w:rsidR="0068703A" w:rsidRDefault="0068703A" w:rsidP="006224AF">
            <w:pPr>
              <w:jc w:val="center"/>
              <w:rPr>
                <w:sz w:val="20"/>
                <w:szCs w:val="20"/>
              </w:rPr>
            </w:pPr>
          </w:p>
          <w:p w14:paraId="6BBCDA03" w14:textId="77777777" w:rsidR="0068703A" w:rsidRDefault="0068703A" w:rsidP="006224AF">
            <w:pPr>
              <w:jc w:val="center"/>
              <w:rPr>
                <w:sz w:val="20"/>
                <w:szCs w:val="20"/>
              </w:rPr>
            </w:pPr>
          </w:p>
          <w:p w14:paraId="601B9048" w14:textId="4CA83317" w:rsidR="00260EB0" w:rsidRPr="001F186D" w:rsidRDefault="000E382F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7" w:type="pct"/>
          </w:tcPr>
          <w:p w14:paraId="1457ED43" w14:textId="77777777" w:rsidR="0068703A" w:rsidRDefault="0068703A" w:rsidP="006224AF">
            <w:pPr>
              <w:jc w:val="center"/>
              <w:rPr>
                <w:sz w:val="20"/>
                <w:szCs w:val="20"/>
              </w:rPr>
            </w:pPr>
          </w:p>
          <w:p w14:paraId="0728D0FE" w14:textId="77777777" w:rsidR="0068703A" w:rsidRDefault="0068703A" w:rsidP="006224AF">
            <w:pPr>
              <w:jc w:val="center"/>
              <w:rPr>
                <w:sz w:val="20"/>
                <w:szCs w:val="20"/>
              </w:rPr>
            </w:pPr>
          </w:p>
          <w:p w14:paraId="1C7B0F6C" w14:textId="0C35CDE7" w:rsidR="00260EB0" w:rsidRPr="001F186D" w:rsidRDefault="000E382F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92" w:type="pct"/>
          </w:tcPr>
          <w:p w14:paraId="4CFCC3FB" w14:textId="77777777" w:rsidR="0068703A" w:rsidRDefault="0068703A" w:rsidP="0068703A">
            <w:pPr>
              <w:jc w:val="center"/>
              <w:rPr>
                <w:sz w:val="20"/>
                <w:szCs w:val="20"/>
              </w:rPr>
            </w:pPr>
          </w:p>
          <w:p w14:paraId="05313117" w14:textId="77777777" w:rsidR="0068703A" w:rsidRDefault="0068703A" w:rsidP="0068703A">
            <w:pPr>
              <w:jc w:val="center"/>
              <w:rPr>
                <w:sz w:val="20"/>
                <w:szCs w:val="20"/>
              </w:rPr>
            </w:pPr>
          </w:p>
          <w:p w14:paraId="380B5FFA" w14:textId="17F74C27" w:rsidR="00260EB0" w:rsidRPr="001F186D" w:rsidRDefault="000E382F" w:rsidP="006870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60EB0" w:rsidRPr="001F186D" w14:paraId="0BF5C838" w14:textId="77777777" w:rsidTr="0068703A">
        <w:trPr>
          <w:trHeight w:val="690"/>
        </w:trPr>
        <w:tc>
          <w:tcPr>
            <w:tcW w:w="476" w:type="pct"/>
          </w:tcPr>
          <w:p w14:paraId="3A3503EF" w14:textId="314E7475" w:rsidR="00260EB0" w:rsidRPr="001F186D" w:rsidRDefault="00260EB0" w:rsidP="006224AF">
            <w:pPr>
              <w:jc w:val="both"/>
              <w:rPr>
                <w:sz w:val="20"/>
                <w:szCs w:val="20"/>
              </w:rPr>
            </w:pPr>
            <w:r w:rsidRPr="00FF58D5">
              <w:rPr>
                <w:sz w:val="20"/>
                <w:szCs w:val="20"/>
              </w:rPr>
              <w:t xml:space="preserve">MAS – Tr </w:t>
            </w:r>
          </w:p>
        </w:tc>
        <w:tc>
          <w:tcPr>
            <w:tcW w:w="809" w:type="pct"/>
          </w:tcPr>
          <w:p w14:paraId="1EE4C3D7" w14:textId="0F7F1947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939C4AE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pct"/>
          </w:tcPr>
          <w:p w14:paraId="483B1C2E" w14:textId="0EF5392D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EB4E9CE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pct"/>
          </w:tcPr>
          <w:p w14:paraId="1D7A3631" w14:textId="2467C0EA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747DABAC" w14:textId="01965169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142FD654" w14:textId="563B409F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A3E1D46" w14:textId="77777777" w:rsidR="00260EB0" w:rsidRPr="001F186D" w:rsidRDefault="00260EB0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260EB0" w:rsidRPr="001F186D" w14:paraId="2F67E2B8" w14:textId="77777777" w:rsidTr="0068703A">
        <w:trPr>
          <w:trHeight w:val="690"/>
        </w:trPr>
        <w:tc>
          <w:tcPr>
            <w:tcW w:w="476" w:type="pct"/>
          </w:tcPr>
          <w:p w14:paraId="26A4CD26" w14:textId="2223FB3A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Q-DASH -  Tr </w:t>
            </w:r>
          </w:p>
        </w:tc>
        <w:tc>
          <w:tcPr>
            <w:tcW w:w="809" w:type="pct"/>
          </w:tcPr>
          <w:p w14:paraId="1B5EF3DD" w14:textId="3110C01E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24BE1C96" w14:textId="340E3145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2C5B5BEB" w14:textId="489826C9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47E20D67" w14:textId="088AF2AF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462909C0" w14:textId="1698E59B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327E5EC3" w14:textId="77777777" w:rsidTr="0068703A">
        <w:trPr>
          <w:trHeight w:val="690"/>
        </w:trPr>
        <w:tc>
          <w:tcPr>
            <w:tcW w:w="476" w:type="pct"/>
          </w:tcPr>
          <w:p w14:paraId="01C9A6D4" w14:textId="59699AD0" w:rsidR="00260EB0" w:rsidRPr="001F186D" w:rsidRDefault="00260EB0" w:rsidP="006224AF">
            <w:pPr>
              <w:rPr>
                <w:sz w:val="20"/>
                <w:szCs w:val="20"/>
              </w:rPr>
            </w:pPr>
            <w:r w:rsidRPr="00FF58D5">
              <w:rPr>
                <w:sz w:val="20"/>
                <w:szCs w:val="20"/>
              </w:rPr>
              <w:t xml:space="preserve">OSS – Tr </w:t>
            </w:r>
          </w:p>
        </w:tc>
        <w:tc>
          <w:tcPr>
            <w:tcW w:w="809" w:type="pct"/>
          </w:tcPr>
          <w:p w14:paraId="3011D002" w14:textId="47578D1F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3665B106" w14:textId="63562388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76450AEB" w14:textId="1BDB6499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51C0CE1C" w14:textId="3990DD5B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6CAFE202" w14:textId="6C088F9F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6BD1A2A9" w14:textId="77777777" w:rsidTr="0068703A">
        <w:trPr>
          <w:trHeight w:val="690"/>
        </w:trPr>
        <w:tc>
          <w:tcPr>
            <w:tcW w:w="476" w:type="pct"/>
          </w:tcPr>
          <w:p w14:paraId="08E3CC43" w14:textId="77777777" w:rsidR="00260EB0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SPADI – Tr Turkish </w:t>
            </w:r>
            <w:r w:rsidR="00C72BD7">
              <w:rPr>
                <w:sz w:val="20"/>
                <w:szCs w:val="20"/>
              </w:rPr>
              <w:t>w</w:t>
            </w:r>
            <w:r w:rsidRPr="001F186D">
              <w:rPr>
                <w:sz w:val="20"/>
                <w:szCs w:val="20"/>
              </w:rPr>
              <w:t xml:space="preserve">omen </w:t>
            </w:r>
          </w:p>
          <w:p w14:paraId="0647DBEF" w14:textId="132AF33D" w:rsidR="00F72E75" w:rsidRPr="001F186D" w:rsidRDefault="00F72E75" w:rsidP="006224AF">
            <w:pPr>
              <w:rPr>
                <w:sz w:val="20"/>
                <w:szCs w:val="20"/>
              </w:rPr>
            </w:pPr>
          </w:p>
        </w:tc>
        <w:tc>
          <w:tcPr>
            <w:tcW w:w="809" w:type="pct"/>
          </w:tcPr>
          <w:p w14:paraId="0DCD0631" w14:textId="0CB27D9D" w:rsidR="00260EB0" w:rsidRPr="001F186D" w:rsidRDefault="000E382F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2" w:type="pct"/>
          </w:tcPr>
          <w:p w14:paraId="0D733948" w14:textId="5BCB0DCF" w:rsidR="00260EB0" w:rsidRPr="001F186D" w:rsidRDefault="000E382F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pct"/>
          </w:tcPr>
          <w:p w14:paraId="18692A78" w14:textId="2D29B1C5" w:rsidR="00260EB0" w:rsidRPr="001F186D" w:rsidRDefault="000E382F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7" w:type="pct"/>
          </w:tcPr>
          <w:p w14:paraId="158EF09F" w14:textId="0CC808B4" w:rsidR="00260EB0" w:rsidRPr="001F186D" w:rsidRDefault="000E382F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92" w:type="pct"/>
          </w:tcPr>
          <w:p w14:paraId="27B1D1FD" w14:textId="0AA89F3D" w:rsidR="00260EB0" w:rsidRPr="001F186D" w:rsidRDefault="000E382F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60EB0" w:rsidRPr="001F186D" w14:paraId="14D3B8EF" w14:textId="77777777" w:rsidTr="0068703A">
        <w:trPr>
          <w:trHeight w:val="690"/>
        </w:trPr>
        <w:tc>
          <w:tcPr>
            <w:tcW w:w="476" w:type="pct"/>
          </w:tcPr>
          <w:p w14:paraId="059688FA" w14:textId="15C9E131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SST – Tr </w:t>
            </w:r>
          </w:p>
        </w:tc>
        <w:tc>
          <w:tcPr>
            <w:tcW w:w="809" w:type="pct"/>
          </w:tcPr>
          <w:p w14:paraId="7B118601" w14:textId="3F7879CB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6A4ED47D" w14:textId="75ABEB26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6D3AB0A0" w14:textId="5DE09E56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7F96D592" w14:textId="3CE6B168" w:rsidR="00260EB0" w:rsidRPr="001F186D" w:rsidRDefault="000E382F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192" w:type="pct"/>
          </w:tcPr>
          <w:p w14:paraId="588C2E29" w14:textId="3EEAE8AF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155C5357" w14:textId="77777777" w:rsidTr="0068703A">
        <w:trPr>
          <w:trHeight w:val="690"/>
        </w:trPr>
        <w:tc>
          <w:tcPr>
            <w:tcW w:w="476" w:type="pct"/>
          </w:tcPr>
          <w:p w14:paraId="3688F542" w14:textId="77777777" w:rsidR="00260EB0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DASH </w:t>
            </w:r>
            <w:r>
              <w:rPr>
                <w:sz w:val="20"/>
                <w:szCs w:val="20"/>
              </w:rPr>
              <w:t>–</w:t>
            </w:r>
            <w:r w:rsidRPr="001F186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</w:t>
            </w:r>
            <w:r w:rsidR="00C72BD7">
              <w:rPr>
                <w:sz w:val="20"/>
                <w:szCs w:val="20"/>
              </w:rPr>
              <w:t xml:space="preserve"> for industry workers</w:t>
            </w:r>
          </w:p>
          <w:p w14:paraId="20276A5D" w14:textId="19F25DFB" w:rsidR="00F72E75" w:rsidRPr="001F186D" w:rsidRDefault="00F72E75" w:rsidP="006224AF">
            <w:pPr>
              <w:rPr>
                <w:sz w:val="20"/>
                <w:szCs w:val="20"/>
              </w:rPr>
            </w:pPr>
          </w:p>
        </w:tc>
        <w:tc>
          <w:tcPr>
            <w:tcW w:w="809" w:type="pct"/>
          </w:tcPr>
          <w:p w14:paraId="23282EA1" w14:textId="5626FD1A" w:rsidR="00260EB0" w:rsidRPr="001F186D" w:rsidRDefault="000E382F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762" w:type="pct"/>
          </w:tcPr>
          <w:p w14:paraId="57919CD8" w14:textId="209E8B1C" w:rsidR="00260EB0" w:rsidRPr="001F186D" w:rsidRDefault="000E382F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pct"/>
          </w:tcPr>
          <w:p w14:paraId="083AF9D1" w14:textId="52E4E902" w:rsidR="00260EB0" w:rsidRPr="001F186D" w:rsidRDefault="000E382F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7" w:type="pct"/>
          </w:tcPr>
          <w:p w14:paraId="598E7741" w14:textId="4EE5D001" w:rsidR="00260EB0" w:rsidRPr="001F186D" w:rsidRDefault="000E382F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92" w:type="pct"/>
          </w:tcPr>
          <w:p w14:paraId="4981D885" w14:textId="28F93622" w:rsidR="00260EB0" w:rsidRPr="001F186D" w:rsidRDefault="000E382F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60EB0" w:rsidRPr="001F186D" w14:paraId="137894D1" w14:textId="77777777" w:rsidTr="0068703A">
        <w:trPr>
          <w:trHeight w:val="690"/>
        </w:trPr>
        <w:tc>
          <w:tcPr>
            <w:tcW w:w="476" w:type="pct"/>
          </w:tcPr>
          <w:p w14:paraId="6061F04A" w14:textId="7454B2C9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SPADI – Tr </w:t>
            </w:r>
          </w:p>
        </w:tc>
        <w:tc>
          <w:tcPr>
            <w:tcW w:w="809" w:type="pct"/>
          </w:tcPr>
          <w:p w14:paraId="284C25D2" w14:textId="2F7FD2B3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0C53A217" w14:textId="32D33C57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F7DF3B0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pct"/>
          </w:tcPr>
          <w:p w14:paraId="1DFAB501" w14:textId="6858115D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35FEA9D3" w14:textId="104B1413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05C5E1EA" w14:textId="62E9AECA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141AB8E8" w14:textId="77777777" w:rsidTr="0068703A">
        <w:trPr>
          <w:trHeight w:val="690"/>
        </w:trPr>
        <w:tc>
          <w:tcPr>
            <w:tcW w:w="476" w:type="pct"/>
          </w:tcPr>
          <w:p w14:paraId="1C221535" w14:textId="099CFFFA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SDQ- Tr </w:t>
            </w:r>
          </w:p>
        </w:tc>
        <w:tc>
          <w:tcPr>
            <w:tcW w:w="809" w:type="pct"/>
          </w:tcPr>
          <w:p w14:paraId="629456BD" w14:textId="627FAF69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FD06B3F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pct"/>
          </w:tcPr>
          <w:p w14:paraId="29AF40E1" w14:textId="605F439C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358CE48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pct"/>
          </w:tcPr>
          <w:p w14:paraId="40EE7221" w14:textId="5849F0AB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69D2AE4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pct"/>
          </w:tcPr>
          <w:p w14:paraId="26832A92" w14:textId="28FFB5C7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104F04B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pct"/>
          </w:tcPr>
          <w:p w14:paraId="05832B24" w14:textId="52A60CDA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5014E5CC" w14:textId="77777777" w:rsidTr="0068703A">
        <w:trPr>
          <w:trHeight w:val="690"/>
        </w:trPr>
        <w:tc>
          <w:tcPr>
            <w:tcW w:w="476" w:type="pct"/>
          </w:tcPr>
          <w:p w14:paraId="47816506" w14:textId="6714E160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>DASH</w:t>
            </w:r>
            <w:r>
              <w:rPr>
                <w:sz w:val="20"/>
                <w:szCs w:val="20"/>
              </w:rPr>
              <w:t xml:space="preserve"> </w:t>
            </w:r>
            <w:r w:rsidRPr="001F186D">
              <w:rPr>
                <w:sz w:val="20"/>
                <w:szCs w:val="20"/>
              </w:rPr>
              <w:t xml:space="preserve">- Tr </w:t>
            </w:r>
          </w:p>
        </w:tc>
        <w:tc>
          <w:tcPr>
            <w:tcW w:w="809" w:type="pct"/>
          </w:tcPr>
          <w:p w14:paraId="4A0D7045" w14:textId="2C76DD99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098DFC9" w14:textId="77777777" w:rsidR="00260EB0" w:rsidRPr="001F186D" w:rsidRDefault="00260EB0" w:rsidP="006224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pct"/>
          </w:tcPr>
          <w:p w14:paraId="03CDD7E6" w14:textId="50A7B8FF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14" w:type="pct"/>
          </w:tcPr>
          <w:p w14:paraId="0AE036AD" w14:textId="013CCEDB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47" w:type="pct"/>
          </w:tcPr>
          <w:p w14:paraId="569E3896" w14:textId="4BAD73FE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0EEDB3BC" w14:textId="5360B04A" w:rsidR="00260EB0" w:rsidRPr="001F186D" w:rsidRDefault="0023456E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260EB0" w:rsidRPr="001F186D" w14:paraId="14F52701" w14:textId="77777777" w:rsidTr="0068703A">
        <w:trPr>
          <w:trHeight w:val="690"/>
        </w:trPr>
        <w:tc>
          <w:tcPr>
            <w:tcW w:w="476" w:type="pct"/>
          </w:tcPr>
          <w:p w14:paraId="5FD3708C" w14:textId="27170BA0" w:rsidR="00260EB0" w:rsidRPr="001F186D" w:rsidRDefault="00260EB0" w:rsidP="006224AF">
            <w:pPr>
              <w:rPr>
                <w:sz w:val="20"/>
                <w:szCs w:val="20"/>
              </w:rPr>
            </w:pPr>
            <w:r w:rsidRPr="001F186D">
              <w:rPr>
                <w:sz w:val="20"/>
                <w:szCs w:val="20"/>
              </w:rPr>
              <w:t xml:space="preserve">WORC – Tr </w:t>
            </w:r>
          </w:p>
        </w:tc>
        <w:tc>
          <w:tcPr>
            <w:tcW w:w="809" w:type="pct"/>
          </w:tcPr>
          <w:p w14:paraId="662EAF92" w14:textId="6AA71D02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62" w:type="pct"/>
          </w:tcPr>
          <w:p w14:paraId="28126DA6" w14:textId="32BA086E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6054B93" w14:textId="77777777" w:rsidR="00260EB0" w:rsidRPr="001F186D" w:rsidRDefault="00260EB0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pct"/>
          </w:tcPr>
          <w:p w14:paraId="7431312C" w14:textId="73E26DB6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E385EF8" w14:textId="77777777" w:rsidR="00260EB0" w:rsidRPr="001F186D" w:rsidRDefault="00260EB0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pct"/>
          </w:tcPr>
          <w:p w14:paraId="73A01ED7" w14:textId="6A5CC131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92" w:type="pct"/>
          </w:tcPr>
          <w:p w14:paraId="60CC1AA2" w14:textId="72951BC0" w:rsidR="00260EB0" w:rsidRPr="001F186D" w:rsidRDefault="0023456E" w:rsidP="00622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126B4DC" w14:textId="77777777" w:rsidR="00260EB0" w:rsidRPr="001F186D" w:rsidRDefault="00260EB0" w:rsidP="006224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14:paraId="4255D704" w14:textId="2A58CA24" w:rsidR="000E382F" w:rsidRPr="000E382F" w:rsidRDefault="000E382F" w:rsidP="000E382F">
      <w:pPr>
        <w:tabs>
          <w:tab w:val="left" w:pos="1046"/>
        </w:tabs>
        <w:rPr>
          <w:sz w:val="22"/>
          <w:szCs w:val="22"/>
        </w:rPr>
      </w:pPr>
    </w:p>
    <w:p w14:paraId="1BE604FE" w14:textId="72269269" w:rsidR="000E382F" w:rsidRPr="000E382F" w:rsidRDefault="000E382F" w:rsidP="000E382F">
      <w:pPr>
        <w:tabs>
          <w:tab w:val="left" w:pos="1046"/>
        </w:tabs>
        <w:rPr>
          <w:sz w:val="22"/>
          <w:szCs w:val="22"/>
        </w:rPr>
        <w:sectPr w:rsidR="000E382F" w:rsidRPr="000E382F" w:rsidSect="00E74DB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sz w:val="22"/>
          <w:szCs w:val="22"/>
        </w:rPr>
        <w:tab/>
      </w:r>
    </w:p>
    <w:p w14:paraId="1CBB96C4" w14:textId="77777777" w:rsidR="000E4F17" w:rsidRDefault="000E4F17"/>
    <w:sectPr w:rsidR="000E4F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037FE" w14:textId="77777777" w:rsidR="00E428E5" w:rsidRDefault="00E428E5" w:rsidP="0068703A">
      <w:r>
        <w:separator/>
      </w:r>
    </w:p>
  </w:endnote>
  <w:endnote w:type="continuationSeparator" w:id="0">
    <w:p w14:paraId="7169BB98" w14:textId="77777777" w:rsidR="00E428E5" w:rsidRDefault="00E428E5" w:rsidP="00687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2EB6E" w14:textId="77777777" w:rsidR="00E428E5" w:rsidRDefault="00E428E5" w:rsidP="0068703A">
      <w:r>
        <w:separator/>
      </w:r>
    </w:p>
  </w:footnote>
  <w:footnote w:type="continuationSeparator" w:id="0">
    <w:p w14:paraId="44EB8762" w14:textId="77777777" w:rsidR="00E428E5" w:rsidRDefault="00E428E5" w:rsidP="00687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EB0"/>
    <w:rsid w:val="00003652"/>
    <w:rsid w:val="00003F3A"/>
    <w:rsid w:val="00004A95"/>
    <w:rsid w:val="000102B2"/>
    <w:rsid w:val="00032D84"/>
    <w:rsid w:val="00033D33"/>
    <w:rsid w:val="000374BD"/>
    <w:rsid w:val="0004113B"/>
    <w:rsid w:val="00047B61"/>
    <w:rsid w:val="000613FB"/>
    <w:rsid w:val="0006641C"/>
    <w:rsid w:val="00071745"/>
    <w:rsid w:val="00073B09"/>
    <w:rsid w:val="000803C9"/>
    <w:rsid w:val="00085755"/>
    <w:rsid w:val="00085F20"/>
    <w:rsid w:val="0008768F"/>
    <w:rsid w:val="000A1B1B"/>
    <w:rsid w:val="000A6E24"/>
    <w:rsid w:val="000B1CDB"/>
    <w:rsid w:val="000B6CCB"/>
    <w:rsid w:val="000C0D3B"/>
    <w:rsid w:val="000C490C"/>
    <w:rsid w:val="000C49F4"/>
    <w:rsid w:val="000D1699"/>
    <w:rsid w:val="000D2012"/>
    <w:rsid w:val="000D5801"/>
    <w:rsid w:val="000D5F68"/>
    <w:rsid w:val="000E17BA"/>
    <w:rsid w:val="000E24D3"/>
    <w:rsid w:val="000E382F"/>
    <w:rsid w:val="000E4F17"/>
    <w:rsid w:val="000E55A6"/>
    <w:rsid w:val="000E6456"/>
    <w:rsid w:val="000F2D2B"/>
    <w:rsid w:val="00100310"/>
    <w:rsid w:val="00102B78"/>
    <w:rsid w:val="001210E0"/>
    <w:rsid w:val="001243BD"/>
    <w:rsid w:val="00131BE6"/>
    <w:rsid w:val="001331E3"/>
    <w:rsid w:val="00135E6C"/>
    <w:rsid w:val="001441E9"/>
    <w:rsid w:val="0015381F"/>
    <w:rsid w:val="00156F59"/>
    <w:rsid w:val="00160AF3"/>
    <w:rsid w:val="00161E7C"/>
    <w:rsid w:val="00166E9B"/>
    <w:rsid w:val="00180CF8"/>
    <w:rsid w:val="00182855"/>
    <w:rsid w:val="001861C7"/>
    <w:rsid w:val="00195BA0"/>
    <w:rsid w:val="001A1237"/>
    <w:rsid w:val="001A290A"/>
    <w:rsid w:val="001A3DF8"/>
    <w:rsid w:val="001A496B"/>
    <w:rsid w:val="001B38A7"/>
    <w:rsid w:val="001C3137"/>
    <w:rsid w:val="001C3D60"/>
    <w:rsid w:val="001C71B5"/>
    <w:rsid w:val="001D0034"/>
    <w:rsid w:val="001D1540"/>
    <w:rsid w:val="001D3408"/>
    <w:rsid w:val="001D6458"/>
    <w:rsid w:val="001D69A4"/>
    <w:rsid w:val="001D6D97"/>
    <w:rsid w:val="001F7920"/>
    <w:rsid w:val="002037E6"/>
    <w:rsid w:val="00210671"/>
    <w:rsid w:val="00212AB5"/>
    <w:rsid w:val="0021527A"/>
    <w:rsid w:val="00216563"/>
    <w:rsid w:val="002215BF"/>
    <w:rsid w:val="00223842"/>
    <w:rsid w:val="00227396"/>
    <w:rsid w:val="00227F20"/>
    <w:rsid w:val="0023210E"/>
    <w:rsid w:val="00232D3E"/>
    <w:rsid w:val="0023456E"/>
    <w:rsid w:val="00236477"/>
    <w:rsid w:val="0024045A"/>
    <w:rsid w:val="00243386"/>
    <w:rsid w:val="002460EE"/>
    <w:rsid w:val="00260EB0"/>
    <w:rsid w:val="002611A4"/>
    <w:rsid w:val="00266B63"/>
    <w:rsid w:val="00267EFE"/>
    <w:rsid w:val="002725DD"/>
    <w:rsid w:val="002729AB"/>
    <w:rsid w:val="00277067"/>
    <w:rsid w:val="00277F50"/>
    <w:rsid w:val="0028419F"/>
    <w:rsid w:val="00284B0E"/>
    <w:rsid w:val="00284E9A"/>
    <w:rsid w:val="00294CC1"/>
    <w:rsid w:val="002968F6"/>
    <w:rsid w:val="002A484E"/>
    <w:rsid w:val="002A5849"/>
    <w:rsid w:val="002A71A2"/>
    <w:rsid w:val="002A7B75"/>
    <w:rsid w:val="002A7F7D"/>
    <w:rsid w:val="002B4C42"/>
    <w:rsid w:val="002B679C"/>
    <w:rsid w:val="002B764F"/>
    <w:rsid w:val="002C0B93"/>
    <w:rsid w:val="002C2623"/>
    <w:rsid w:val="002C2DC0"/>
    <w:rsid w:val="002D007D"/>
    <w:rsid w:val="002D090F"/>
    <w:rsid w:val="002D1A55"/>
    <w:rsid w:val="002D2E1D"/>
    <w:rsid w:val="002D3EC4"/>
    <w:rsid w:val="002D5FBC"/>
    <w:rsid w:val="002E2E65"/>
    <w:rsid w:val="002E367E"/>
    <w:rsid w:val="002E7806"/>
    <w:rsid w:val="002F118E"/>
    <w:rsid w:val="002F2F19"/>
    <w:rsid w:val="002F4314"/>
    <w:rsid w:val="002F5484"/>
    <w:rsid w:val="0030040F"/>
    <w:rsid w:val="003031BB"/>
    <w:rsid w:val="003042FC"/>
    <w:rsid w:val="00304688"/>
    <w:rsid w:val="00311B67"/>
    <w:rsid w:val="00320221"/>
    <w:rsid w:val="003224CB"/>
    <w:rsid w:val="003321AA"/>
    <w:rsid w:val="00336B1F"/>
    <w:rsid w:val="0035392E"/>
    <w:rsid w:val="00362634"/>
    <w:rsid w:val="00362999"/>
    <w:rsid w:val="00365661"/>
    <w:rsid w:val="0037299F"/>
    <w:rsid w:val="003732C2"/>
    <w:rsid w:val="0037444F"/>
    <w:rsid w:val="003824E3"/>
    <w:rsid w:val="00394602"/>
    <w:rsid w:val="00394839"/>
    <w:rsid w:val="00397425"/>
    <w:rsid w:val="003A106B"/>
    <w:rsid w:val="003A285F"/>
    <w:rsid w:val="003A2A47"/>
    <w:rsid w:val="003A5DA3"/>
    <w:rsid w:val="003B176D"/>
    <w:rsid w:val="003B1B2D"/>
    <w:rsid w:val="003B1B53"/>
    <w:rsid w:val="003B40ED"/>
    <w:rsid w:val="003B5F96"/>
    <w:rsid w:val="003D30A9"/>
    <w:rsid w:val="003D7904"/>
    <w:rsid w:val="003D7EBD"/>
    <w:rsid w:val="003E00B8"/>
    <w:rsid w:val="003E3CAC"/>
    <w:rsid w:val="003E5D67"/>
    <w:rsid w:val="003E7211"/>
    <w:rsid w:val="00405F89"/>
    <w:rsid w:val="00407DA2"/>
    <w:rsid w:val="004136B0"/>
    <w:rsid w:val="00415016"/>
    <w:rsid w:val="004178B9"/>
    <w:rsid w:val="00421F02"/>
    <w:rsid w:val="004257AC"/>
    <w:rsid w:val="0042642D"/>
    <w:rsid w:val="00430A63"/>
    <w:rsid w:val="00433F5B"/>
    <w:rsid w:val="0043462D"/>
    <w:rsid w:val="0043759C"/>
    <w:rsid w:val="00441A34"/>
    <w:rsid w:val="00443D64"/>
    <w:rsid w:val="004477B4"/>
    <w:rsid w:val="00451418"/>
    <w:rsid w:val="0045155B"/>
    <w:rsid w:val="00452B3A"/>
    <w:rsid w:val="00452D46"/>
    <w:rsid w:val="00454E77"/>
    <w:rsid w:val="004565E8"/>
    <w:rsid w:val="0046021E"/>
    <w:rsid w:val="0047060A"/>
    <w:rsid w:val="00484535"/>
    <w:rsid w:val="00490439"/>
    <w:rsid w:val="00495D05"/>
    <w:rsid w:val="004A25B5"/>
    <w:rsid w:val="004A62EF"/>
    <w:rsid w:val="004A6CA3"/>
    <w:rsid w:val="004A7008"/>
    <w:rsid w:val="004A7494"/>
    <w:rsid w:val="004B2982"/>
    <w:rsid w:val="004C0678"/>
    <w:rsid w:val="004C0C6B"/>
    <w:rsid w:val="004D25F3"/>
    <w:rsid w:val="004D428B"/>
    <w:rsid w:val="004D4CEE"/>
    <w:rsid w:val="004D7E8D"/>
    <w:rsid w:val="004E25DC"/>
    <w:rsid w:val="004E5FC5"/>
    <w:rsid w:val="004E66CE"/>
    <w:rsid w:val="004E6DE8"/>
    <w:rsid w:val="00515877"/>
    <w:rsid w:val="00516518"/>
    <w:rsid w:val="00516B6D"/>
    <w:rsid w:val="005217F7"/>
    <w:rsid w:val="00530FC2"/>
    <w:rsid w:val="00543347"/>
    <w:rsid w:val="005461F6"/>
    <w:rsid w:val="0055597B"/>
    <w:rsid w:val="00560CA7"/>
    <w:rsid w:val="00564622"/>
    <w:rsid w:val="00570BB0"/>
    <w:rsid w:val="00572937"/>
    <w:rsid w:val="00580A59"/>
    <w:rsid w:val="00581B6F"/>
    <w:rsid w:val="00594EE4"/>
    <w:rsid w:val="005A46E9"/>
    <w:rsid w:val="005B1A27"/>
    <w:rsid w:val="005C4DAD"/>
    <w:rsid w:val="005D4D2E"/>
    <w:rsid w:val="005D599C"/>
    <w:rsid w:val="005E1D3B"/>
    <w:rsid w:val="005E420C"/>
    <w:rsid w:val="005E5E8F"/>
    <w:rsid w:val="005E6A9A"/>
    <w:rsid w:val="005F50A2"/>
    <w:rsid w:val="00606D3D"/>
    <w:rsid w:val="006105FB"/>
    <w:rsid w:val="00615C14"/>
    <w:rsid w:val="00615F5B"/>
    <w:rsid w:val="006224AF"/>
    <w:rsid w:val="00623BDA"/>
    <w:rsid w:val="00627BFC"/>
    <w:rsid w:val="00630E70"/>
    <w:rsid w:val="00632382"/>
    <w:rsid w:val="00632F62"/>
    <w:rsid w:val="00642BE5"/>
    <w:rsid w:val="0064582A"/>
    <w:rsid w:val="00645AEA"/>
    <w:rsid w:val="0065031F"/>
    <w:rsid w:val="00652336"/>
    <w:rsid w:val="006534E9"/>
    <w:rsid w:val="00677AC1"/>
    <w:rsid w:val="0068402E"/>
    <w:rsid w:val="0068703A"/>
    <w:rsid w:val="006871BA"/>
    <w:rsid w:val="006921EF"/>
    <w:rsid w:val="006965A8"/>
    <w:rsid w:val="006A5735"/>
    <w:rsid w:val="006B3A3B"/>
    <w:rsid w:val="006B68CB"/>
    <w:rsid w:val="006C4396"/>
    <w:rsid w:val="006C75E3"/>
    <w:rsid w:val="006D2D24"/>
    <w:rsid w:val="006D435A"/>
    <w:rsid w:val="006E45F0"/>
    <w:rsid w:val="006E5CEC"/>
    <w:rsid w:val="006E75D7"/>
    <w:rsid w:val="006E76C2"/>
    <w:rsid w:val="006F531F"/>
    <w:rsid w:val="006F58BE"/>
    <w:rsid w:val="0070462D"/>
    <w:rsid w:val="00706B2C"/>
    <w:rsid w:val="00707C13"/>
    <w:rsid w:val="007161A8"/>
    <w:rsid w:val="00721BB6"/>
    <w:rsid w:val="00730CBB"/>
    <w:rsid w:val="007327B8"/>
    <w:rsid w:val="00733056"/>
    <w:rsid w:val="00736235"/>
    <w:rsid w:val="00742BED"/>
    <w:rsid w:val="00744298"/>
    <w:rsid w:val="00745D8F"/>
    <w:rsid w:val="00746E6F"/>
    <w:rsid w:val="007546C4"/>
    <w:rsid w:val="0075485E"/>
    <w:rsid w:val="007615E8"/>
    <w:rsid w:val="00767867"/>
    <w:rsid w:val="007767C4"/>
    <w:rsid w:val="00784825"/>
    <w:rsid w:val="00790C7E"/>
    <w:rsid w:val="0079332A"/>
    <w:rsid w:val="0079623C"/>
    <w:rsid w:val="00796872"/>
    <w:rsid w:val="007A27CE"/>
    <w:rsid w:val="007A495A"/>
    <w:rsid w:val="007A7C14"/>
    <w:rsid w:val="007B64B6"/>
    <w:rsid w:val="007D1BD6"/>
    <w:rsid w:val="007D2622"/>
    <w:rsid w:val="007D49B8"/>
    <w:rsid w:val="007D55DD"/>
    <w:rsid w:val="007E578A"/>
    <w:rsid w:val="007E5AC7"/>
    <w:rsid w:val="007E6251"/>
    <w:rsid w:val="007F198D"/>
    <w:rsid w:val="007F3F9F"/>
    <w:rsid w:val="007F69AC"/>
    <w:rsid w:val="00800B09"/>
    <w:rsid w:val="008025F7"/>
    <w:rsid w:val="00833C77"/>
    <w:rsid w:val="00840451"/>
    <w:rsid w:val="008438AC"/>
    <w:rsid w:val="008502D5"/>
    <w:rsid w:val="00854E67"/>
    <w:rsid w:val="00855E79"/>
    <w:rsid w:val="00856487"/>
    <w:rsid w:val="00857DAA"/>
    <w:rsid w:val="008617EA"/>
    <w:rsid w:val="00867C24"/>
    <w:rsid w:val="00870CDC"/>
    <w:rsid w:val="00876C53"/>
    <w:rsid w:val="00882210"/>
    <w:rsid w:val="0088540B"/>
    <w:rsid w:val="008906C9"/>
    <w:rsid w:val="00893C94"/>
    <w:rsid w:val="008941AE"/>
    <w:rsid w:val="00896B40"/>
    <w:rsid w:val="008976BE"/>
    <w:rsid w:val="008A1113"/>
    <w:rsid w:val="008A2199"/>
    <w:rsid w:val="008A5EB6"/>
    <w:rsid w:val="008A615E"/>
    <w:rsid w:val="008A6655"/>
    <w:rsid w:val="008A7EB8"/>
    <w:rsid w:val="008B0853"/>
    <w:rsid w:val="008B4661"/>
    <w:rsid w:val="008B4728"/>
    <w:rsid w:val="008D7AC5"/>
    <w:rsid w:val="008E1090"/>
    <w:rsid w:val="008E14C8"/>
    <w:rsid w:val="008F039D"/>
    <w:rsid w:val="008F3637"/>
    <w:rsid w:val="0090056B"/>
    <w:rsid w:val="00900EE2"/>
    <w:rsid w:val="00901265"/>
    <w:rsid w:val="00910D96"/>
    <w:rsid w:val="00916E9A"/>
    <w:rsid w:val="009229C1"/>
    <w:rsid w:val="00925F2D"/>
    <w:rsid w:val="00930EBA"/>
    <w:rsid w:val="00933B29"/>
    <w:rsid w:val="009353A0"/>
    <w:rsid w:val="00942A35"/>
    <w:rsid w:val="00950D42"/>
    <w:rsid w:val="00953A9D"/>
    <w:rsid w:val="00957D1F"/>
    <w:rsid w:val="00961F39"/>
    <w:rsid w:val="0096456A"/>
    <w:rsid w:val="00965637"/>
    <w:rsid w:val="00970516"/>
    <w:rsid w:val="0097233B"/>
    <w:rsid w:val="00973353"/>
    <w:rsid w:val="0097371C"/>
    <w:rsid w:val="00977E4A"/>
    <w:rsid w:val="00977E83"/>
    <w:rsid w:val="00980EC0"/>
    <w:rsid w:val="00983709"/>
    <w:rsid w:val="00986E6F"/>
    <w:rsid w:val="0099337B"/>
    <w:rsid w:val="009B3BD2"/>
    <w:rsid w:val="009B4C55"/>
    <w:rsid w:val="009B634E"/>
    <w:rsid w:val="009C0C95"/>
    <w:rsid w:val="009C48ED"/>
    <w:rsid w:val="009D557D"/>
    <w:rsid w:val="009E1A8D"/>
    <w:rsid w:val="009E258B"/>
    <w:rsid w:val="009E5B77"/>
    <w:rsid w:val="009E78FB"/>
    <w:rsid w:val="009F07A2"/>
    <w:rsid w:val="009F0817"/>
    <w:rsid w:val="009F3E40"/>
    <w:rsid w:val="00A05C8F"/>
    <w:rsid w:val="00A06C9B"/>
    <w:rsid w:val="00A12825"/>
    <w:rsid w:val="00A147E5"/>
    <w:rsid w:val="00A2150A"/>
    <w:rsid w:val="00A242C2"/>
    <w:rsid w:val="00A31476"/>
    <w:rsid w:val="00A3328E"/>
    <w:rsid w:val="00A345EB"/>
    <w:rsid w:val="00A361A1"/>
    <w:rsid w:val="00A37964"/>
    <w:rsid w:val="00A409F9"/>
    <w:rsid w:val="00A51252"/>
    <w:rsid w:val="00A5576F"/>
    <w:rsid w:val="00A627A9"/>
    <w:rsid w:val="00A62A76"/>
    <w:rsid w:val="00A66F3F"/>
    <w:rsid w:val="00A70491"/>
    <w:rsid w:val="00A72344"/>
    <w:rsid w:val="00A80E06"/>
    <w:rsid w:val="00A84D56"/>
    <w:rsid w:val="00A945E6"/>
    <w:rsid w:val="00A95660"/>
    <w:rsid w:val="00A976AD"/>
    <w:rsid w:val="00AA17C6"/>
    <w:rsid w:val="00AA326B"/>
    <w:rsid w:val="00AA6611"/>
    <w:rsid w:val="00AB2E02"/>
    <w:rsid w:val="00AD5833"/>
    <w:rsid w:val="00AF07AC"/>
    <w:rsid w:val="00AF4EB5"/>
    <w:rsid w:val="00B06777"/>
    <w:rsid w:val="00B13B93"/>
    <w:rsid w:val="00B15AC1"/>
    <w:rsid w:val="00B16275"/>
    <w:rsid w:val="00B45721"/>
    <w:rsid w:val="00B47F1F"/>
    <w:rsid w:val="00B61785"/>
    <w:rsid w:val="00B638B6"/>
    <w:rsid w:val="00B679B9"/>
    <w:rsid w:val="00B70B7F"/>
    <w:rsid w:val="00B71CCE"/>
    <w:rsid w:val="00B72AA4"/>
    <w:rsid w:val="00B72C38"/>
    <w:rsid w:val="00B7322B"/>
    <w:rsid w:val="00B75169"/>
    <w:rsid w:val="00B754DB"/>
    <w:rsid w:val="00B75E3F"/>
    <w:rsid w:val="00B9370F"/>
    <w:rsid w:val="00B94255"/>
    <w:rsid w:val="00BA2455"/>
    <w:rsid w:val="00BA3A24"/>
    <w:rsid w:val="00BB660A"/>
    <w:rsid w:val="00BC28E6"/>
    <w:rsid w:val="00BC71DB"/>
    <w:rsid w:val="00BD2050"/>
    <w:rsid w:val="00BE00D5"/>
    <w:rsid w:val="00BF4D5C"/>
    <w:rsid w:val="00C01BF6"/>
    <w:rsid w:val="00C06976"/>
    <w:rsid w:val="00C15487"/>
    <w:rsid w:val="00C15985"/>
    <w:rsid w:val="00C23282"/>
    <w:rsid w:val="00C2739E"/>
    <w:rsid w:val="00C27D04"/>
    <w:rsid w:val="00C36B75"/>
    <w:rsid w:val="00C44282"/>
    <w:rsid w:val="00C47247"/>
    <w:rsid w:val="00C47EEA"/>
    <w:rsid w:val="00C57325"/>
    <w:rsid w:val="00C60A21"/>
    <w:rsid w:val="00C6190F"/>
    <w:rsid w:val="00C6649D"/>
    <w:rsid w:val="00C72BD7"/>
    <w:rsid w:val="00C86A25"/>
    <w:rsid w:val="00C957DB"/>
    <w:rsid w:val="00CA2072"/>
    <w:rsid w:val="00CB5777"/>
    <w:rsid w:val="00CB7968"/>
    <w:rsid w:val="00CC03AD"/>
    <w:rsid w:val="00CC399A"/>
    <w:rsid w:val="00CC4ACB"/>
    <w:rsid w:val="00CC7AEB"/>
    <w:rsid w:val="00CD0749"/>
    <w:rsid w:val="00CD24A3"/>
    <w:rsid w:val="00CD2BC1"/>
    <w:rsid w:val="00CF0154"/>
    <w:rsid w:val="00CF1026"/>
    <w:rsid w:val="00CF1206"/>
    <w:rsid w:val="00CF7882"/>
    <w:rsid w:val="00D1094C"/>
    <w:rsid w:val="00D11E43"/>
    <w:rsid w:val="00D1433D"/>
    <w:rsid w:val="00D208C7"/>
    <w:rsid w:val="00D21CD6"/>
    <w:rsid w:val="00D21EE3"/>
    <w:rsid w:val="00D2426D"/>
    <w:rsid w:val="00D330FA"/>
    <w:rsid w:val="00D41826"/>
    <w:rsid w:val="00D43C1A"/>
    <w:rsid w:val="00D46D9C"/>
    <w:rsid w:val="00D50629"/>
    <w:rsid w:val="00D51A9A"/>
    <w:rsid w:val="00D52274"/>
    <w:rsid w:val="00D54008"/>
    <w:rsid w:val="00D54087"/>
    <w:rsid w:val="00D547AA"/>
    <w:rsid w:val="00D6029B"/>
    <w:rsid w:val="00D63D0B"/>
    <w:rsid w:val="00D70562"/>
    <w:rsid w:val="00D76D32"/>
    <w:rsid w:val="00D80228"/>
    <w:rsid w:val="00D81D61"/>
    <w:rsid w:val="00D821D0"/>
    <w:rsid w:val="00D87520"/>
    <w:rsid w:val="00D90D74"/>
    <w:rsid w:val="00D92AC5"/>
    <w:rsid w:val="00D94B5B"/>
    <w:rsid w:val="00D96B2A"/>
    <w:rsid w:val="00DA09F4"/>
    <w:rsid w:val="00DA1D84"/>
    <w:rsid w:val="00DA2D93"/>
    <w:rsid w:val="00DA3AC1"/>
    <w:rsid w:val="00DA4441"/>
    <w:rsid w:val="00DB136B"/>
    <w:rsid w:val="00DB4FAF"/>
    <w:rsid w:val="00DB4FC6"/>
    <w:rsid w:val="00DB68B2"/>
    <w:rsid w:val="00DB6F71"/>
    <w:rsid w:val="00DB736E"/>
    <w:rsid w:val="00DD00FC"/>
    <w:rsid w:val="00DE41B5"/>
    <w:rsid w:val="00DE4BA6"/>
    <w:rsid w:val="00DF1088"/>
    <w:rsid w:val="00DF6A2F"/>
    <w:rsid w:val="00E0008F"/>
    <w:rsid w:val="00E00CEB"/>
    <w:rsid w:val="00E0225F"/>
    <w:rsid w:val="00E1498D"/>
    <w:rsid w:val="00E17158"/>
    <w:rsid w:val="00E212D1"/>
    <w:rsid w:val="00E2132A"/>
    <w:rsid w:val="00E27441"/>
    <w:rsid w:val="00E428E5"/>
    <w:rsid w:val="00E42C1A"/>
    <w:rsid w:val="00E50F91"/>
    <w:rsid w:val="00E526B6"/>
    <w:rsid w:val="00E63817"/>
    <w:rsid w:val="00E6521B"/>
    <w:rsid w:val="00E72D07"/>
    <w:rsid w:val="00E73160"/>
    <w:rsid w:val="00E8454C"/>
    <w:rsid w:val="00EA31F3"/>
    <w:rsid w:val="00EA6E85"/>
    <w:rsid w:val="00EB5380"/>
    <w:rsid w:val="00EC078B"/>
    <w:rsid w:val="00EC2B2E"/>
    <w:rsid w:val="00ED47E2"/>
    <w:rsid w:val="00ED4E43"/>
    <w:rsid w:val="00ED6BBF"/>
    <w:rsid w:val="00ED75E8"/>
    <w:rsid w:val="00EF78EF"/>
    <w:rsid w:val="00F0082D"/>
    <w:rsid w:val="00F04856"/>
    <w:rsid w:val="00F07084"/>
    <w:rsid w:val="00F13862"/>
    <w:rsid w:val="00F14BB7"/>
    <w:rsid w:val="00F15278"/>
    <w:rsid w:val="00F15612"/>
    <w:rsid w:val="00F20875"/>
    <w:rsid w:val="00F20EFC"/>
    <w:rsid w:val="00F302F1"/>
    <w:rsid w:val="00F30351"/>
    <w:rsid w:val="00F344E5"/>
    <w:rsid w:val="00F35E8D"/>
    <w:rsid w:val="00F3749E"/>
    <w:rsid w:val="00F375BD"/>
    <w:rsid w:val="00F4164F"/>
    <w:rsid w:val="00F4230D"/>
    <w:rsid w:val="00F55EC4"/>
    <w:rsid w:val="00F60252"/>
    <w:rsid w:val="00F60D29"/>
    <w:rsid w:val="00F63A96"/>
    <w:rsid w:val="00F708BD"/>
    <w:rsid w:val="00F72E75"/>
    <w:rsid w:val="00F744EE"/>
    <w:rsid w:val="00F74553"/>
    <w:rsid w:val="00F7517F"/>
    <w:rsid w:val="00F87410"/>
    <w:rsid w:val="00F933BE"/>
    <w:rsid w:val="00F93B78"/>
    <w:rsid w:val="00F97E85"/>
    <w:rsid w:val="00FB6E86"/>
    <w:rsid w:val="00FC3382"/>
    <w:rsid w:val="00FC4839"/>
    <w:rsid w:val="00FC692C"/>
    <w:rsid w:val="00FD2575"/>
    <w:rsid w:val="00FF1709"/>
    <w:rsid w:val="00FF1FD0"/>
    <w:rsid w:val="00FF58D5"/>
    <w:rsid w:val="00FF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41A7F4"/>
  <w15:chartTrackingRefBased/>
  <w15:docId w15:val="{8AB1D198-AB9A-E742-B9A2-211819801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EB0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oKlavuzu1">
    <w:name w:val="Tablo Kılavuzu1"/>
    <w:basedOn w:val="NormalTablo"/>
    <w:next w:val="TabloKlavuzu"/>
    <w:uiPriority w:val="39"/>
    <w:rsid w:val="00260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260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2">
    <w:name w:val="Plain Table 2"/>
    <w:basedOn w:val="NormalTablo"/>
    <w:uiPriority w:val="42"/>
    <w:rsid w:val="006224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DzTablo4">
    <w:name w:val="Plain Table 4"/>
    <w:basedOn w:val="NormalTablo"/>
    <w:uiPriority w:val="44"/>
    <w:rsid w:val="006224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tBilgi">
    <w:name w:val="header"/>
    <w:basedOn w:val="Normal"/>
    <w:link w:val="stBilgiChar"/>
    <w:uiPriority w:val="99"/>
    <w:unhideWhenUsed/>
    <w:rsid w:val="0068703A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68703A"/>
    <w:rPr>
      <w:rFonts w:ascii="Times New Roman" w:eastAsia="Times New Roman" w:hAnsi="Times New Roman" w:cs="Times New Roman"/>
      <w:lang w:eastAsia="tr-TR"/>
    </w:rPr>
  </w:style>
  <w:style w:type="paragraph" w:styleId="AltBilgi">
    <w:name w:val="footer"/>
    <w:basedOn w:val="Normal"/>
    <w:link w:val="AltBilgiChar"/>
    <w:uiPriority w:val="99"/>
    <w:unhideWhenUsed/>
    <w:rsid w:val="0068703A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68703A"/>
    <w:rPr>
      <w:rFonts w:ascii="Times New Roman" w:eastAsia="Times New Roman" w:hAnsi="Times New Roman" w:cs="Times New Roman"/>
      <w:lang w:eastAsia="tr-TR"/>
    </w:rPr>
  </w:style>
  <w:style w:type="paragraph" w:styleId="Dzeltme">
    <w:name w:val="Revision"/>
    <w:hidden/>
    <w:uiPriority w:val="99"/>
    <w:semiHidden/>
    <w:rsid w:val="00784825"/>
    <w:rPr>
      <w:rFonts w:ascii="Times New Roman" w:eastAsia="Times New Roman" w:hAnsi="Times New Roman" w:cs="Times New Roman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CD2A55-B532-3645-80A3-40C32518D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2-05-30T20:41:00Z</dcterms:created>
  <dcterms:modified xsi:type="dcterms:W3CDTF">2025-04-15T07:07:00Z</dcterms:modified>
</cp:coreProperties>
</file>